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9CCD8" w14:textId="77777777" w:rsidR="00150C8B" w:rsidRDefault="00150C8B"/>
    <w:tbl>
      <w:tblPr>
        <w:tblStyle w:val="a3"/>
        <w:tblpPr w:leftFromText="180" w:rightFromText="180" w:horzAnchor="margin" w:tblpXSpec="center" w:tblpY="576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835"/>
        <w:gridCol w:w="4394"/>
      </w:tblGrid>
      <w:tr w:rsidR="00150C8B" w:rsidRPr="00E665E3" w14:paraId="03DF791B" w14:textId="77777777" w:rsidTr="00492CB0">
        <w:tc>
          <w:tcPr>
            <w:tcW w:w="9923" w:type="dxa"/>
            <w:gridSpan w:val="3"/>
            <w:tcBorders>
              <w:bottom w:val="single" w:sz="12" w:space="0" w:color="auto"/>
            </w:tcBorders>
          </w:tcPr>
          <w:p w14:paraId="14545F7A" w14:textId="0CF1901E" w:rsidR="00150C8B" w:rsidRPr="00E665E3" w:rsidRDefault="00325B94" w:rsidP="00492CB0">
            <w:pPr>
              <w:ind w:firstLineChars="200" w:firstLine="48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</w:t>
            </w:r>
            <w:r w:rsidR="00150C8B" w:rsidRPr="00D472D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able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</w:t>
            </w:r>
            <w:r w:rsidR="00150C8B" w:rsidRPr="00D472D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</w:t>
            </w:r>
            <w:r w:rsidR="00150C8B"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he classes of soil salinity and the growth status of crop</w:t>
            </w:r>
            <w:r w:rsidR="00150C8B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</w:p>
        </w:tc>
      </w:tr>
      <w:tr w:rsidR="00150C8B" w:rsidRPr="00E665E3" w14:paraId="1D8EF734" w14:textId="77777777" w:rsidTr="00492CB0"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35B39D" w14:textId="77777777" w:rsidR="00150C8B" w:rsidRPr="00E665E3" w:rsidRDefault="00150C8B" w:rsidP="00492C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Hlk111657940"/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>Soil salinity class</w:t>
            </w:r>
            <w:bookmarkEnd w:id="0"/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38475B" w14:textId="77777777" w:rsidR="00150C8B" w:rsidRPr="00E665E3" w:rsidRDefault="00150C8B" w:rsidP="00492C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>Conductivity of the soil saturation extract (</w:t>
            </w:r>
            <w:proofErr w:type="spellStart"/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>dS</w:t>
            </w:r>
            <w:proofErr w:type="spellEnd"/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</w:t>
            </w:r>
            <w:r w:rsidRPr="00E665E3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1</w:t>
            </w:r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16462D" w14:textId="77777777" w:rsidR="00150C8B" w:rsidRPr="00E665E3" w:rsidRDefault="00150C8B" w:rsidP="00492C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>Effect on crop plants</w:t>
            </w:r>
          </w:p>
        </w:tc>
      </w:tr>
      <w:tr w:rsidR="00150C8B" w:rsidRPr="00E665E3" w14:paraId="7DED6A15" w14:textId="77777777" w:rsidTr="00492CB0"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10AE4AFA" w14:textId="77777777" w:rsidR="00150C8B" w:rsidRPr="00E665E3" w:rsidRDefault="00150C8B" w:rsidP="00492C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>Nonsaline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097F1E6F" w14:textId="77777777" w:rsidR="00150C8B" w:rsidRPr="00E665E3" w:rsidRDefault="00150C8B" w:rsidP="00492C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>0-2</w:t>
            </w:r>
          </w:p>
        </w:tc>
        <w:tc>
          <w:tcPr>
            <w:tcW w:w="4394" w:type="dxa"/>
            <w:tcBorders>
              <w:top w:val="single" w:sz="8" w:space="0" w:color="auto"/>
            </w:tcBorders>
            <w:vAlign w:val="center"/>
          </w:tcPr>
          <w:p w14:paraId="6CBF31FB" w14:textId="77777777" w:rsidR="00150C8B" w:rsidRPr="00E665E3" w:rsidRDefault="00150C8B" w:rsidP="00492C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>Saline effects negligible</w:t>
            </w:r>
          </w:p>
        </w:tc>
      </w:tr>
      <w:tr w:rsidR="00150C8B" w:rsidRPr="00E665E3" w14:paraId="11E55B25" w14:textId="77777777" w:rsidTr="00492CB0">
        <w:tc>
          <w:tcPr>
            <w:tcW w:w="2694" w:type="dxa"/>
            <w:vAlign w:val="center"/>
          </w:tcPr>
          <w:p w14:paraId="180BAA3B" w14:textId="77777777" w:rsidR="00150C8B" w:rsidRPr="00E665E3" w:rsidRDefault="00150C8B" w:rsidP="00492C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>Slightly saline</w:t>
            </w:r>
          </w:p>
        </w:tc>
        <w:tc>
          <w:tcPr>
            <w:tcW w:w="2835" w:type="dxa"/>
            <w:vAlign w:val="center"/>
          </w:tcPr>
          <w:p w14:paraId="128E63FE" w14:textId="77777777" w:rsidR="00150C8B" w:rsidRPr="00E665E3" w:rsidRDefault="00150C8B" w:rsidP="00492C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>2-4</w:t>
            </w:r>
          </w:p>
        </w:tc>
        <w:tc>
          <w:tcPr>
            <w:tcW w:w="4394" w:type="dxa"/>
            <w:vAlign w:val="center"/>
          </w:tcPr>
          <w:p w14:paraId="7B9EB07B" w14:textId="77777777" w:rsidR="00150C8B" w:rsidRPr="00E665E3" w:rsidRDefault="00150C8B" w:rsidP="00492C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>Yields of sensitive crops may be restricted</w:t>
            </w:r>
          </w:p>
        </w:tc>
      </w:tr>
      <w:tr w:rsidR="00150C8B" w:rsidRPr="00E665E3" w14:paraId="53865AC6" w14:textId="77777777" w:rsidTr="00492CB0">
        <w:tc>
          <w:tcPr>
            <w:tcW w:w="2694" w:type="dxa"/>
            <w:vAlign w:val="center"/>
          </w:tcPr>
          <w:p w14:paraId="26E642AE" w14:textId="77777777" w:rsidR="00150C8B" w:rsidRPr="00E665E3" w:rsidRDefault="00150C8B" w:rsidP="00492C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>Moderately saline</w:t>
            </w:r>
          </w:p>
        </w:tc>
        <w:tc>
          <w:tcPr>
            <w:tcW w:w="2835" w:type="dxa"/>
            <w:vAlign w:val="center"/>
          </w:tcPr>
          <w:p w14:paraId="6A98D571" w14:textId="77777777" w:rsidR="00150C8B" w:rsidRPr="00E665E3" w:rsidRDefault="00150C8B" w:rsidP="00492C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>4-8</w:t>
            </w:r>
          </w:p>
        </w:tc>
        <w:tc>
          <w:tcPr>
            <w:tcW w:w="4394" w:type="dxa"/>
            <w:vAlign w:val="center"/>
          </w:tcPr>
          <w:p w14:paraId="04412DCA" w14:textId="77777777" w:rsidR="00150C8B" w:rsidRPr="00E665E3" w:rsidRDefault="00150C8B" w:rsidP="00492C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>Yields of many crops are restricted</w:t>
            </w:r>
          </w:p>
        </w:tc>
      </w:tr>
      <w:tr w:rsidR="00150C8B" w:rsidRPr="00E665E3" w14:paraId="3A30C438" w14:textId="77777777" w:rsidTr="00492CB0">
        <w:tc>
          <w:tcPr>
            <w:tcW w:w="2694" w:type="dxa"/>
            <w:vAlign w:val="center"/>
          </w:tcPr>
          <w:p w14:paraId="64554734" w14:textId="77777777" w:rsidR="00150C8B" w:rsidRPr="00E665E3" w:rsidRDefault="00150C8B" w:rsidP="00492C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>Strongly saline</w:t>
            </w:r>
          </w:p>
        </w:tc>
        <w:tc>
          <w:tcPr>
            <w:tcW w:w="2835" w:type="dxa"/>
            <w:vAlign w:val="center"/>
          </w:tcPr>
          <w:p w14:paraId="36997799" w14:textId="77777777" w:rsidR="00150C8B" w:rsidRPr="00E665E3" w:rsidRDefault="00150C8B" w:rsidP="00492C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>8-16</w:t>
            </w:r>
          </w:p>
        </w:tc>
        <w:tc>
          <w:tcPr>
            <w:tcW w:w="4394" w:type="dxa"/>
            <w:vAlign w:val="center"/>
          </w:tcPr>
          <w:p w14:paraId="388DFD07" w14:textId="77777777" w:rsidR="00150C8B" w:rsidRPr="00E665E3" w:rsidRDefault="00150C8B" w:rsidP="00492C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>Only tolerant crops yield satisfactorily</w:t>
            </w:r>
          </w:p>
        </w:tc>
      </w:tr>
      <w:tr w:rsidR="00150C8B" w:rsidRPr="00E665E3" w14:paraId="3740B1BA" w14:textId="77777777" w:rsidTr="00492CB0"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7BE4678A" w14:textId="77777777" w:rsidR="00150C8B" w:rsidRPr="00E665E3" w:rsidRDefault="00150C8B" w:rsidP="00492C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>Very strongly saline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0465191D" w14:textId="77777777" w:rsidR="00150C8B" w:rsidRPr="00E665E3" w:rsidRDefault="00150C8B" w:rsidP="00492C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>&gt;16</w:t>
            </w:r>
          </w:p>
        </w:tc>
        <w:tc>
          <w:tcPr>
            <w:tcW w:w="4394" w:type="dxa"/>
            <w:tcBorders>
              <w:bottom w:val="single" w:sz="12" w:space="0" w:color="auto"/>
            </w:tcBorders>
            <w:vAlign w:val="center"/>
          </w:tcPr>
          <w:p w14:paraId="35812A4E" w14:textId="77777777" w:rsidR="00150C8B" w:rsidRPr="00E665E3" w:rsidRDefault="00150C8B" w:rsidP="00492CB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>Only a few very tolerant crops yield satisfactorily</w:t>
            </w:r>
          </w:p>
        </w:tc>
      </w:tr>
    </w:tbl>
    <w:p w14:paraId="47EEF9AC" w14:textId="77777777" w:rsidR="00353C94" w:rsidRDefault="00353C94">
      <w:r>
        <w:br w:type="page"/>
      </w:r>
    </w:p>
    <w:tbl>
      <w:tblPr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2410"/>
        <w:gridCol w:w="1698"/>
        <w:gridCol w:w="1254"/>
        <w:gridCol w:w="1300"/>
        <w:gridCol w:w="1303"/>
        <w:gridCol w:w="1674"/>
      </w:tblGrid>
      <w:tr w:rsidR="00353C94" w:rsidRPr="00D91D63" w14:paraId="62D0C8E7" w14:textId="77777777" w:rsidTr="008823C8">
        <w:trPr>
          <w:trHeight w:val="275"/>
          <w:jc w:val="center"/>
        </w:trPr>
        <w:tc>
          <w:tcPr>
            <w:tcW w:w="11057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ED11CD" w14:textId="3A29EF7F" w:rsidR="00353C94" w:rsidRPr="00D91D63" w:rsidRDefault="00325B94" w:rsidP="008823C8">
            <w:pPr>
              <w:shd w:val="clear" w:color="auto" w:fill="FFFFFF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Cs w:val="21"/>
              </w:rPr>
              <w:lastRenderedPageBreak/>
              <w:t>T</w:t>
            </w:r>
            <w:r w:rsidR="00353C94" w:rsidRPr="00D472D9">
              <w:rPr>
                <w:rFonts w:ascii="Times New Roman" w:eastAsia="黑体" w:hAnsi="Times New Roman" w:cs="Times New Roman"/>
                <w:b/>
                <w:bCs/>
                <w:szCs w:val="21"/>
              </w:rPr>
              <w:t xml:space="preserve">able </w:t>
            </w:r>
            <w:r>
              <w:rPr>
                <w:rFonts w:ascii="Times New Roman" w:eastAsia="黑体" w:hAnsi="Times New Roman" w:cs="Times New Roman"/>
                <w:b/>
                <w:bCs/>
                <w:szCs w:val="21"/>
              </w:rPr>
              <w:t>S</w:t>
            </w:r>
            <w:r w:rsidR="00353C94" w:rsidRPr="00D472D9">
              <w:rPr>
                <w:rFonts w:ascii="Times New Roman" w:eastAsia="黑体" w:hAnsi="Times New Roman" w:cs="Times New Roman"/>
                <w:b/>
                <w:bCs/>
                <w:szCs w:val="21"/>
              </w:rPr>
              <w:t xml:space="preserve">2 </w:t>
            </w:r>
            <w:r w:rsidR="00150C8B">
              <w:rPr>
                <w:rFonts w:ascii="Times New Roman" w:eastAsia="黑体" w:hAnsi="Times New Roman" w:cs="Times New Roman"/>
                <w:szCs w:val="21"/>
              </w:rPr>
              <w:t>The information of s</w:t>
            </w:r>
            <w:r w:rsidR="00353C94" w:rsidRPr="00D91D63">
              <w:rPr>
                <w:rFonts w:ascii="Times New Roman" w:eastAsia="黑体" w:hAnsi="Times New Roman" w:cs="Times New Roman"/>
                <w:szCs w:val="21"/>
              </w:rPr>
              <w:t>ampling location</w:t>
            </w:r>
          </w:p>
        </w:tc>
      </w:tr>
      <w:tr w:rsidR="00353C94" w:rsidRPr="00D91D63" w14:paraId="7991E36A" w14:textId="77777777" w:rsidTr="008823C8">
        <w:trPr>
          <w:trHeight w:val="576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B8212D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</w:rPr>
              <w:t>Location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DDC4B0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Sampling location</w:t>
            </w:r>
          </w:p>
        </w:tc>
        <w:tc>
          <w:tcPr>
            <w:tcW w:w="16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CF9230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Sample coordinates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283E30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Plant</w:t>
            </w:r>
          </w:p>
          <w:p w14:paraId="1EE68FEE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specie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2C64CC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Subsamples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239696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EC</w:t>
            </w:r>
            <w:r w:rsidRPr="00D91D63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5</w:t>
            </w:r>
          </w:p>
          <w:p w14:paraId="6854E656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(mS/cm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）</w:t>
            </w:r>
          </w:p>
        </w:tc>
        <w:tc>
          <w:tcPr>
            <w:tcW w:w="16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155606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>Soil salinity class</w:t>
            </w:r>
          </w:p>
        </w:tc>
      </w:tr>
      <w:tr w:rsidR="00353C94" w:rsidRPr="00D91D63" w14:paraId="2919C978" w14:textId="77777777" w:rsidTr="008823C8">
        <w:trPr>
          <w:trHeight w:val="259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CE6566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A</w:t>
            </w:r>
          </w:p>
          <w:p w14:paraId="4514D8B0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（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MJP</w:t>
            </w:r>
            <w:r>
              <w:rPr>
                <w:rFonts w:ascii="Times New Roman" w:eastAsia="宋体" w:hAnsi="Times New Roman" w:cs="Times New Roman"/>
                <w:color w:val="000000"/>
              </w:rPr>
              <w:t>-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2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）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C9C1A9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91D63">
              <w:rPr>
                <w:rFonts w:ascii="Times New Roman" w:eastAsia="宋体" w:hAnsi="Times New Roman" w:cs="Times New Roman"/>
                <w:color w:val="000000"/>
              </w:rPr>
              <w:t>Jiahezi</w:t>
            </w:r>
            <w:proofErr w:type="spellEnd"/>
            <w:r w:rsidRPr="00D91D63">
              <w:rPr>
                <w:rFonts w:ascii="Times New Roman" w:eastAsia="宋体" w:hAnsi="Times New Roman" w:cs="Times New Roman"/>
                <w:color w:val="000000"/>
              </w:rPr>
              <w:t xml:space="preserve"> Reservoir</w:t>
            </w:r>
          </w:p>
        </w:tc>
        <w:tc>
          <w:tcPr>
            <w:tcW w:w="16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17558D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N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：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44°27′25″</w:t>
            </w:r>
          </w:p>
          <w:p w14:paraId="1839BDF1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E:86°7′38″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389778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91D63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Suaeda</w:t>
            </w:r>
            <w:proofErr w:type="spellEnd"/>
            <w:r w:rsidRPr="00D91D63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1D63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dendroid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DD63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MJP</w:t>
            </w:r>
            <w:r>
              <w:rPr>
                <w:rFonts w:ascii="Times New Roman" w:eastAsia="宋体" w:hAnsi="Times New Roman" w:cs="Times New Roman"/>
                <w:color w:val="000000"/>
              </w:rPr>
              <w:t>2-1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51679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14.19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8C154B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>Strongly saline</w:t>
            </w:r>
          </w:p>
        </w:tc>
      </w:tr>
      <w:tr w:rsidR="00353C94" w:rsidRPr="00D91D63" w14:paraId="3BACAB8F" w14:textId="77777777" w:rsidTr="008823C8">
        <w:trPr>
          <w:trHeight w:val="257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52D7A9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284AC8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C9B312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E7A045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2BBE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MJP</w:t>
            </w:r>
            <w:r>
              <w:rPr>
                <w:rFonts w:ascii="Times New Roman" w:eastAsia="宋体" w:hAnsi="Times New Roman" w:cs="Times New Roman"/>
                <w:color w:val="000000"/>
              </w:rPr>
              <w:t>2-2</w:t>
            </w: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26E619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74" w:type="dxa"/>
            <w:vMerge/>
            <w:tcBorders>
              <w:left w:val="nil"/>
              <w:right w:val="nil"/>
            </w:tcBorders>
            <w:vAlign w:val="center"/>
          </w:tcPr>
          <w:p w14:paraId="2E563143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353C94" w:rsidRPr="00D91D63" w14:paraId="398C86E3" w14:textId="77777777" w:rsidTr="008823C8">
        <w:trPr>
          <w:trHeight w:val="257"/>
          <w:jc w:val="center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E6D14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9A30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224B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2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B5EA6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0A7A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MJP</w:t>
            </w:r>
            <w:r>
              <w:rPr>
                <w:rFonts w:ascii="Times New Roman" w:eastAsia="宋体" w:hAnsi="Times New Roman" w:cs="Times New Roman"/>
                <w:color w:val="000000"/>
              </w:rPr>
              <w:t>2-3</w:t>
            </w: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D40B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7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7C8F27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353C94" w:rsidRPr="00D91D63" w14:paraId="5084FA0F" w14:textId="77777777" w:rsidTr="008823C8">
        <w:trPr>
          <w:trHeight w:val="259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F8363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B</w:t>
            </w:r>
          </w:p>
          <w:p w14:paraId="57004D65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（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GJP</w:t>
            </w:r>
            <w:r>
              <w:rPr>
                <w:rFonts w:ascii="Times New Roman" w:eastAsia="宋体" w:hAnsi="Times New Roman" w:cs="Times New Roman"/>
                <w:color w:val="000000"/>
              </w:rPr>
              <w:t>-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3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）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61321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91D63">
              <w:rPr>
                <w:rFonts w:ascii="Times New Roman" w:eastAsia="宋体" w:hAnsi="Times New Roman" w:cs="Times New Roman"/>
                <w:color w:val="000000"/>
              </w:rPr>
              <w:t>Murshroom</w:t>
            </w:r>
            <w:proofErr w:type="spellEnd"/>
            <w:r w:rsidRPr="00D91D63">
              <w:rPr>
                <w:rFonts w:ascii="Times New Roman" w:eastAsia="宋体" w:hAnsi="Times New Roman" w:cs="Times New Roman"/>
                <w:color w:val="000000"/>
              </w:rPr>
              <w:t xml:space="preserve"> Lack</w:t>
            </w:r>
          </w:p>
        </w:tc>
        <w:tc>
          <w:tcPr>
            <w:tcW w:w="16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38A0FF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N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：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44.417253°</w:t>
            </w:r>
          </w:p>
          <w:p w14:paraId="66851F77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E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：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85.938723°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5075A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91D63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Suaeda</w:t>
            </w:r>
            <w:proofErr w:type="spellEnd"/>
            <w:r w:rsidRPr="00D91D63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1D63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ltissi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7C97B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GJP</w:t>
            </w:r>
            <w:r>
              <w:rPr>
                <w:rFonts w:ascii="Times New Roman" w:eastAsia="宋体" w:hAnsi="Times New Roman" w:cs="Times New Roman"/>
                <w:color w:val="000000"/>
              </w:rPr>
              <w:t>3-1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895FF5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13.15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32FF9D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>Strongly saline</w:t>
            </w:r>
          </w:p>
        </w:tc>
      </w:tr>
      <w:tr w:rsidR="00353C94" w:rsidRPr="00D91D63" w14:paraId="4E4D9CC8" w14:textId="77777777" w:rsidTr="008823C8">
        <w:trPr>
          <w:trHeight w:val="257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79EAFE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38C813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604469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2D633B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CEA4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GJP</w:t>
            </w:r>
            <w:r>
              <w:rPr>
                <w:rFonts w:ascii="Times New Roman" w:eastAsia="宋体" w:hAnsi="Times New Roman" w:cs="Times New Roman"/>
                <w:color w:val="000000"/>
              </w:rPr>
              <w:t>3-2</w:t>
            </w: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B814E4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74" w:type="dxa"/>
            <w:vMerge/>
            <w:tcBorders>
              <w:left w:val="nil"/>
              <w:right w:val="nil"/>
            </w:tcBorders>
            <w:vAlign w:val="center"/>
          </w:tcPr>
          <w:p w14:paraId="680621DA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353C94" w:rsidRPr="00D91D63" w14:paraId="582E99E8" w14:textId="77777777" w:rsidTr="008823C8">
        <w:trPr>
          <w:trHeight w:val="257"/>
          <w:jc w:val="center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96C6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F5E9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A62A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2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96DC8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40EF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GJP</w:t>
            </w:r>
            <w:r>
              <w:rPr>
                <w:rFonts w:ascii="Times New Roman" w:eastAsia="宋体" w:hAnsi="Times New Roman" w:cs="Times New Roman"/>
                <w:color w:val="000000"/>
              </w:rPr>
              <w:t>3-3</w:t>
            </w: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0244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7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C8C4B1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353C94" w:rsidRPr="00D91D63" w14:paraId="3A2DFF13" w14:textId="77777777" w:rsidTr="008823C8">
        <w:trPr>
          <w:trHeight w:val="259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D350CC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C</w:t>
            </w:r>
          </w:p>
          <w:p w14:paraId="5BCF4AB8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（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MJP</w:t>
            </w:r>
            <w:r>
              <w:rPr>
                <w:rFonts w:ascii="Times New Roman" w:eastAsia="宋体" w:hAnsi="Times New Roman" w:cs="Times New Roman"/>
                <w:color w:val="000000"/>
              </w:rPr>
              <w:t>-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5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）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725FEB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An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J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ihai</w:t>
            </w:r>
            <w:proofErr w:type="spellEnd"/>
          </w:p>
        </w:tc>
        <w:tc>
          <w:tcPr>
            <w:tcW w:w="16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D68380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N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：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44.389127°</w:t>
            </w:r>
          </w:p>
          <w:p w14:paraId="507FAA21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E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：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85.494197°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AE8BA7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91D63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Suaeda</w:t>
            </w:r>
            <w:proofErr w:type="spellEnd"/>
            <w:r w:rsidRPr="00D91D63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1D63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dendroid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07370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MJP</w:t>
            </w:r>
            <w:r>
              <w:rPr>
                <w:rFonts w:ascii="Times New Roman" w:eastAsia="宋体" w:hAnsi="Times New Roman" w:cs="Times New Roman"/>
                <w:color w:val="000000"/>
              </w:rPr>
              <w:t>5-1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96D7F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17.05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7A8ADD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ery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s</w:t>
            </w:r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>trongly saline</w:t>
            </w:r>
          </w:p>
        </w:tc>
      </w:tr>
      <w:tr w:rsidR="00353C94" w:rsidRPr="00D91D63" w14:paraId="05342589" w14:textId="77777777" w:rsidTr="008823C8">
        <w:trPr>
          <w:trHeight w:val="257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9F5DFD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E55D79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3FA506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AACE9E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C54B67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MJP</w:t>
            </w:r>
            <w:r>
              <w:rPr>
                <w:rFonts w:ascii="Times New Roman" w:eastAsia="宋体" w:hAnsi="Times New Roman" w:cs="Times New Roman"/>
                <w:color w:val="000000"/>
              </w:rPr>
              <w:t>5-2</w:t>
            </w: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EA9D9C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74" w:type="dxa"/>
            <w:vMerge/>
            <w:tcBorders>
              <w:left w:val="nil"/>
              <w:right w:val="nil"/>
            </w:tcBorders>
            <w:vAlign w:val="center"/>
          </w:tcPr>
          <w:p w14:paraId="30AD58CB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353C94" w:rsidRPr="00D91D63" w14:paraId="4E85EAA8" w14:textId="77777777" w:rsidTr="008823C8">
        <w:trPr>
          <w:trHeight w:val="257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90BEAE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EFDEBF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410E71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D3E2B7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D3BE8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MJP</w:t>
            </w:r>
            <w:r>
              <w:rPr>
                <w:rFonts w:ascii="Times New Roman" w:eastAsia="宋体" w:hAnsi="Times New Roman" w:cs="Times New Roman"/>
                <w:color w:val="000000"/>
              </w:rPr>
              <w:t>5-3</w:t>
            </w: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DFFA50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74" w:type="dxa"/>
            <w:vMerge/>
            <w:tcBorders>
              <w:left w:val="nil"/>
              <w:right w:val="nil"/>
            </w:tcBorders>
            <w:vAlign w:val="center"/>
          </w:tcPr>
          <w:p w14:paraId="1892B066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353C94" w:rsidRPr="00D91D63" w14:paraId="1927B7F6" w14:textId="77777777" w:rsidTr="008823C8">
        <w:trPr>
          <w:trHeight w:val="392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81251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D</w:t>
            </w:r>
          </w:p>
          <w:p w14:paraId="39335464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（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GJP</w:t>
            </w:r>
            <w:r>
              <w:rPr>
                <w:rFonts w:ascii="Times New Roman" w:eastAsia="宋体" w:hAnsi="Times New Roman" w:cs="Times New Roman"/>
                <w:color w:val="000000"/>
              </w:rPr>
              <w:t>-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6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）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94532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91D63">
              <w:rPr>
                <w:rFonts w:ascii="Times New Roman" w:eastAsia="宋体" w:hAnsi="Times New Roman" w:cs="Times New Roman"/>
                <w:color w:val="000000"/>
              </w:rPr>
              <w:t>Shihezi</w:t>
            </w:r>
            <w:proofErr w:type="spellEnd"/>
            <w:r w:rsidRPr="00D91D63">
              <w:rPr>
                <w:rFonts w:ascii="Times New Roman" w:eastAsia="宋体" w:hAnsi="Times New Roman" w:cs="Times New Roman"/>
                <w:color w:val="000000"/>
              </w:rPr>
              <w:t xml:space="preserve"> Fourth battalions and sixteenth companies</w:t>
            </w:r>
          </w:p>
        </w:tc>
        <w:tc>
          <w:tcPr>
            <w:tcW w:w="16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03083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N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：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44°25′30″</w:t>
            </w:r>
          </w:p>
          <w:p w14:paraId="26F1BE8D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E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：</w:t>
            </w:r>
            <w:r w:rsidRPr="00D91D63">
              <w:rPr>
                <w:rFonts w:ascii="Times New Roman" w:eastAsia="宋体" w:hAnsi="Times New Roman" w:cs="Times New Roman"/>
                <w:color w:val="000000"/>
              </w:rPr>
              <w:t>85°31′39″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27E59A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91D63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Suaeda</w:t>
            </w:r>
            <w:proofErr w:type="spellEnd"/>
            <w:r w:rsidRPr="00D91D63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1D63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ltissi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13E2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GJP</w:t>
            </w:r>
            <w:r>
              <w:rPr>
                <w:rFonts w:ascii="Times New Roman" w:eastAsia="宋体" w:hAnsi="Times New Roman" w:cs="Times New Roman"/>
                <w:color w:val="000000"/>
              </w:rPr>
              <w:t>6-1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79982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16.57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38EEA2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bookmarkStart w:id="1" w:name="_Hlk111657959"/>
            <w:r>
              <w:rPr>
                <w:rFonts w:ascii="Times New Roman" w:eastAsia="宋体" w:hAnsi="Times New Roman" w:cs="Times New Roman"/>
                <w:color w:val="000000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ery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s</w:t>
            </w:r>
            <w:r w:rsidRPr="00E665E3">
              <w:rPr>
                <w:rFonts w:ascii="Times New Roman" w:eastAsia="宋体" w:hAnsi="Times New Roman" w:cs="Times New Roman"/>
                <w:sz w:val="24"/>
                <w:szCs w:val="24"/>
              </w:rPr>
              <w:t>trongly saline</w:t>
            </w:r>
            <w:bookmarkEnd w:id="1"/>
          </w:p>
        </w:tc>
      </w:tr>
      <w:tr w:rsidR="00353C94" w:rsidRPr="00D91D63" w14:paraId="0C6DF446" w14:textId="77777777" w:rsidTr="008823C8">
        <w:trPr>
          <w:trHeight w:val="39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C91CA1" w14:textId="77777777" w:rsidR="00353C94" w:rsidRPr="00D91D63" w:rsidRDefault="00353C94" w:rsidP="008823C8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5C122B" w14:textId="77777777" w:rsidR="00353C94" w:rsidRPr="00D91D63" w:rsidRDefault="00353C94" w:rsidP="008823C8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31F8F9" w14:textId="77777777" w:rsidR="00353C94" w:rsidRPr="00D91D63" w:rsidRDefault="00353C94" w:rsidP="008823C8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2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296450" w14:textId="77777777" w:rsidR="00353C94" w:rsidRPr="00D91D63" w:rsidRDefault="00353C94" w:rsidP="008823C8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3492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GJP</w:t>
            </w:r>
            <w:r>
              <w:rPr>
                <w:rFonts w:ascii="Times New Roman" w:eastAsia="宋体" w:hAnsi="Times New Roman" w:cs="Times New Roman"/>
                <w:color w:val="000000"/>
              </w:rPr>
              <w:t>6-2</w:t>
            </w: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BF80E8" w14:textId="77777777" w:rsidR="00353C94" w:rsidRPr="00D91D63" w:rsidRDefault="00353C94" w:rsidP="008823C8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74" w:type="dxa"/>
            <w:vMerge/>
            <w:tcBorders>
              <w:left w:val="nil"/>
              <w:right w:val="nil"/>
            </w:tcBorders>
          </w:tcPr>
          <w:p w14:paraId="00C12325" w14:textId="77777777" w:rsidR="00353C94" w:rsidRPr="00D91D63" w:rsidRDefault="00353C94" w:rsidP="008823C8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353C94" w:rsidRPr="00D91D63" w14:paraId="1BF291D0" w14:textId="77777777" w:rsidTr="008823C8">
        <w:trPr>
          <w:trHeight w:val="390"/>
          <w:jc w:val="center"/>
        </w:trPr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40CCE3" w14:textId="77777777" w:rsidR="00353C94" w:rsidRPr="00D91D63" w:rsidRDefault="00353C94" w:rsidP="008823C8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01134A" w14:textId="77777777" w:rsidR="00353C94" w:rsidRPr="00D91D63" w:rsidRDefault="00353C94" w:rsidP="008823C8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9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4DF8FD" w14:textId="77777777" w:rsidR="00353C94" w:rsidRPr="00D91D63" w:rsidRDefault="00353C94" w:rsidP="008823C8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25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55EC75" w14:textId="77777777" w:rsidR="00353C94" w:rsidRPr="00D91D63" w:rsidRDefault="00353C94" w:rsidP="008823C8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5D2996" w14:textId="77777777" w:rsidR="00353C94" w:rsidRPr="00D91D63" w:rsidRDefault="00353C94" w:rsidP="008823C8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91D63">
              <w:rPr>
                <w:rFonts w:ascii="Times New Roman" w:eastAsia="宋体" w:hAnsi="Times New Roman" w:cs="Times New Roman"/>
                <w:color w:val="000000"/>
              </w:rPr>
              <w:t>GJP</w:t>
            </w:r>
            <w:r>
              <w:rPr>
                <w:rFonts w:ascii="Times New Roman" w:eastAsia="宋体" w:hAnsi="Times New Roman" w:cs="Times New Roman"/>
                <w:color w:val="000000"/>
              </w:rPr>
              <w:t>6-3</w:t>
            </w:r>
          </w:p>
        </w:tc>
        <w:tc>
          <w:tcPr>
            <w:tcW w:w="130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11143D" w14:textId="77777777" w:rsidR="00353C94" w:rsidRPr="00D91D63" w:rsidRDefault="00353C94" w:rsidP="008823C8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7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6426391" w14:textId="77777777" w:rsidR="00353C94" w:rsidRPr="00D91D63" w:rsidRDefault="00353C94" w:rsidP="008823C8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</w:tbl>
    <w:p w14:paraId="796A71B6" w14:textId="77777777" w:rsidR="00150C8B" w:rsidRDefault="00150C8B"/>
    <w:p w14:paraId="29D6BCB7" w14:textId="77777777" w:rsidR="00634DFF" w:rsidRPr="00634DFF" w:rsidRDefault="00634DFF" w:rsidP="00634DFF"/>
    <w:p w14:paraId="1856530B" w14:textId="77777777" w:rsidR="00634DFF" w:rsidRPr="00634DFF" w:rsidRDefault="00634DFF" w:rsidP="00634DFF"/>
    <w:p w14:paraId="562341E9" w14:textId="77777777" w:rsidR="00634DFF" w:rsidRPr="00634DFF" w:rsidRDefault="00634DFF" w:rsidP="00634DFF"/>
    <w:p w14:paraId="3BCC31BE" w14:textId="77777777" w:rsidR="00634DFF" w:rsidRPr="00634DFF" w:rsidRDefault="00634DFF" w:rsidP="00634DFF"/>
    <w:p w14:paraId="5E2F8F34" w14:textId="77777777" w:rsidR="00634DFF" w:rsidRPr="00634DFF" w:rsidRDefault="00634DFF" w:rsidP="00634DFF"/>
    <w:p w14:paraId="47EF98CC" w14:textId="77777777" w:rsidR="00634DFF" w:rsidRPr="00634DFF" w:rsidRDefault="00634DFF" w:rsidP="00634DFF"/>
    <w:p w14:paraId="320454E4" w14:textId="77777777" w:rsidR="00634DFF" w:rsidRPr="00634DFF" w:rsidRDefault="00634DFF" w:rsidP="00634DFF"/>
    <w:p w14:paraId="16EF944F" w14:textId="77777777" w:rsidR="00634DFF" w:rsidRDefault="00634DFF" w:rsidP="00634DFF"/>
    <w:p w14:paraId="65EA253E" w14:textId="77777777" w:rsidR="00634DFF" w:rsidRPr="00634DFF" w:rsidRDefault="00634DFF" w:rsidP="00634DFF"/>
    <w:p w14:paraId="3A9FD955" w14:textId="77777777" w:rsidR="00634DFF" w:rsidRDefault="00634DFF" w:rsidP="00634DFF"/>
    <w:p w14:paraId="6F5AA4CA" w14:textId="77777777" w:rsidR="00634DFF" w:rsidRDefault="00634DFF" w:rsidP="00634DFF"/>
    <w:p w14:paraId="1B7A9FB1" w14:textId="77777777" w:rsidR="00634DFF" w:rsidRDefault="00634DFF" w:rsidP="00634DFF"/>
    <w:p w14:paraId="05DAD7DC" w14:textId="77777777" w:rsidR="00634DFF" w:rsidRDefault="00634DFF" w:rsidP="00634DFF"/>
    <w:p w14:paraId="51FF871E" w14:textId="77777777" w:rsidR="00634DFF" w:rsidRDefault="00634DFF" w:rsidP="00634DFF"/>
    <w:p w14:paraId="46282BF1" w14:textId="77777777" w:rsidR="00634DFF" w:rsidRDefault="00634DFF" w:rsidP="00634DFF"/>
    <w:p w14:paraId="14061E6C" w14:textId="77777777" w:rsidR="00634DFF" w:rsidRDefault="00634DFF" w:rsidP="00634DFF"/>
    <w:p w14:paraId="613930D8" w14:textId="77777777" w:rsidR="00634DFF" w:rsidRDefault="00634DFF" w:rsidP="00634DFF"/>
    <w:p w14:paraId="0F2410C3" w14:textId="77777777" w:rsidR="00634DFF" w:rsidRDefault="00634DFF" w:rsidP="00634DFF"/>
    <w:p w14:paraId="27454C89" w14:textId="77777777" w:rsidR="00634DFF" w:rsidRDefault="00634DFF" w:rsidP="00634DFF"/>
    <w:p w14:paraId="1CAAE14C" w14:textId="77777777" w:rsidR="00634DFF" w:rsidRDefault="00634DFF" w:rsidP="00634DFF"/>
    <w:p w14:paraId="0F1AA653" w14:textId="77777777" w:rsidR="00634DFF" w:rsidRDefault="00634DFF" w:rsidP="00634DFF"/>
    <w:p w14:paraId="101E48BC" w14:textId="77777777" w:rsidR="00634DFF" w:rsidRDefault="00634DFF" w:rsidP="00634DFF"/>
    <w:p w14:paraId="44B00CBD" w14:textId="77777777" w:rsidR="00634DFF" w:rsidRDefault="00634DFF" w:rsidP="00634DFF"/>
    <w:p w14:paraId="732ACBB8" w14:textId="77777777" w:rsidR="00634DFF" w:rsidRDefault="00634DFF" w:rsidP="00634DFF"/>
    <w:p w14:paraId="7461D2C8" w14:textId="77777777" w:rsidR="00634DFF" w:rsidRDefault="00634DFF" w:rsidP="00634DFF"/>
    <w:p w14:paraId="1F413CD1" w14:textId="77777777" w:rsidR="00634DFF" w:rsidRDefault="00634DFF" w:rsidP="00634DFF"/>
    <w:p w14:paraId="79FD525B" w14:textId="77777777" w:rsidR="00634DFF" w:rsidRDefault="00634DFF" w:rsidP="00634DFF"/>
    <w:tbl>
      <w:tblPr>
        <w:tblW w:w="9233" w:type="dxa"/>
        <w:tblLook w:val="04A0" w:firstRow="1" w:lastRow="0" w:firstColumn="1" w:lastColumn="0" w:noHBand="0" w:noVBand="1"/>
      </w:tblPr>
      <w:tblGrid>
        <w:gridCol w:w="1050"/>
        <w:gridCol w:w="1740"/>
        <w:gridCol w:w="498"/>
        <w:gridCol w:w="1629"/>
        <w:gridCol w:w="1302"/>
        <w:gridCol w:w="1205"/>
        <w:gridCol w:w="914"/>
        <w:gridCol w:w="895"/>
      </w:tblGrid>
      <w:tr w:rsidR="00634DFF" w:rsidRPr="00634DFF" w14:paraId="6DCBECDC" w14:textId="77777777" w:rsidTr="00634DFF">
        <w:trPr>
          <w:trHeight w:val="436"/>
        </w:trPr>
        <w:tc>
          <w:tcPr>
            <w:tcW w:w="9233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71BF7C" w14:textId="5E370642" w:rsidR="00634DFF" w:rsidRPr="00634DFF" w:rsidRDefault="00325B94" w:rsidP="00634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" w:name="_Hlk139740642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</w:t>
            </w:r>
            <w:r w:rsidR="00634DFF" w:rsidRPr="00634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634DFF" w:rsidRPr="00634D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="00634DFF"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donis analysis were used for comparing the differences between groups.</w:t>
            </w:r>
            <w:bookmarkEnd w:id="2"/>
          </w:p>
        </w:tc>
      </w:tr>
      <w:tr w:rsidR="00634DFF" w:rsidRPr="00634DFF" w14:paraId="23B4DDF5" w14:textId="77777777" w:rsidTr="00634DFF">
        <w:trPr>
          <w:trHeight w:val="297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A94A8" w14:textId="77777777" w:rsidR="00634DFF" w:rsidRPr="00634DFF" w:rsidRDefault="00634DFF" w:rsidP="00634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5B7B1" w14:textId="77777777" w:rsidR="00634DFF" w:rsidRPr="00634DFF" w:rsidRDefault="00634DFF" w:rsidP="00634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4BFCA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E94F3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ums of </w:t>
            </w:r>
            <w:proofErr w:type="spellStart"/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q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5361F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an </w:t>
            </w:r>
            <w:proofErr w:type="spellStart"/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q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A293D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. Mode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CEB2A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69A93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  <w:proofErr w:type="spellEnd"/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&gt;F)</w:t>
            </w:r>
          </w:p>
        </w:tc>
      </w:tr>
      <w:tr w:rsidR="00634DFF" w:rsidRPr="00634DFF" w14:paraId="52CA61CE" w14:textId="77777777" w:rsidTr="00634DFF">
        <w:trPr>
          <w:trHeight w:val="259"/>
        </w:trPr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D0B3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54EB" w14:textId="77777777" w:rsidR="00634DFF" w:rsidRPr="00634DFF" w:rsidRDefault="00634DFF" w:rsidP="00634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factor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98CF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0416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9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6D05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5F62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3B80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3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4B96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</w:t>
            </w:r>
          </w:p>
        </w:tc>
      </w:tr>
      <w:tr w:rsidR="00634DFF" w:rsidRPr="00634DFF" w14:paraId="0D62C6F0" w14:textId="77777777" w:rsidTr="00634DFF">
        <w:trPr>
          <w:trHeight w:val="259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6EB09" w14:textId="77777777" w:rsidR="00634DFF" w:rsidRPr="00634DFF" w:rsidRDefault="00634DFF" w:rsidP="00634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91E2" w14:textId="77777777" w:rsidR="00634DFF" w:rsidRPr="00634DFF" w:rsidRDefault="00634DFF" w:rsidP="00634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6E3C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B330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058B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5573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0036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CC85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34DFF" w:rsidRPr="00634DFF" w14:paraId="21BDFACD" w14:textId="77777777" w:rsidTr="00634DFF">
        <w:trPr>
          <w:trHeight w:val="259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696A4" w14:textId="77777777" w:rsidR="00634DFF" w:rsidRPr="00634DFF" w:rsidRDefault="00634DFF" w:rsidP="00634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E6EC" w14:textId="77777777" w:rsidR="00634DFF" w:rsidRPr="00634DFF" w:rsidRDefault="00634DFF" w:rsidP="00634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C14D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9173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9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A086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13EA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CCAE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EC6D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34DFF" w:rsidRPr="00634DFF" w14:paraId="47EA0032" w14:textId="77777777" w:rsidTr="00634DFF">
        <w:trPr>
          <w:trHeight w:val="259"/>
        </w:trPr>
        <w:tc>
          <w:tcPr>
            <w:tcW w:w="10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4B3EDA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chae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E366" w14:textId="77777777" w:rsidR="00634DFF" w:rsidRPr="00634DFF" w:rsidRDefault="00634DFF" w:rsidP="00634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factor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8E5B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0BC8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7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BF84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E5D8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86D4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716B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</w:t>
            </w:r>
          </w:p>
        </w:tc>
      </w:tr>
      <w:tr w:rsidR="00634DFF" w:rsidRPr="00634DFF" w14:paraId="18F6E94A" w14:textId="77777777" w:rsidTr="00634DFF">
        <w:trPr>
          <w:trHeight w:val="259"/>
        </w:trPr>
        <w:tc>
          <w:tcPr>
            <w:tcW w:w="10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164E56" w14:textId="77777777" w:rsidR="00634DFF" w:rsidRPr="00634DFF" w:rsidRDefault="00634DFF" w:rsidP="00634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20B8" w14:textId="77777777" w:rsidR="00634DFF" w:rsidRPr="00634DFF" w:rsidRDefault="00634DFF" w:rsidP="00634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06D6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3156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6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71CF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C334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73C9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D451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34DFF" w:rsidRPr="00634DFF" w14:paraId="47ED24A3" w14:textId="77777777" w:rsidTr="00634DFF">
        <w:trPr>
          <w:trHeight w:val="268"/>
        </w:trPr>
        <w:tc>
          <w:tcPr>
            <w:tcW w:w="10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6088C2" w14:textId="77777777" w:rsidR="00634DFF" w:rsidRPr="00634DFF" w:rsidRDefault="00634DFF" w:rsidP="00634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B6241" w14:textId="77777777" w:rsidR="00634DFF" w:rsidRPr="00634DFF" w:rsidRDefault="00634DFF" w:rsidP="00634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5210A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17D23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3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A6EE5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D3676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F1CAA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B90C1" w14:textId="77777777" w:rsidR="00634DFF" w:rsidRPr="00634DFF" w:rsidRDefault="00634DFF" w:rsidP="00634D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4D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323D3A35" w14:textId="77777777" w:rsidR="00634DFF" w:rsidRDefault="00634DFF" w:rsidP="00634DFF"/>
    <w:p w14:paraId="43D08DC3" w14:textId="77777777" w:rsidR="00634DFF" w:rsidRPr="00634DFF" w:rsidRDefault="00634DFF" w:rsidP="00634DFF">
      <w:pPr>
        <w:sectPr w:rsidR="00634DFF" w:rsidRPr="00634DF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margin" w:tblpY="109"/>
        <w:tblW w:w="13279" w:type="dxa"/>
        <w:tblLook w:val="04A0" w:firstRow="1" w:lastRow="0" w:firstColumn="1" w:lastColumn="0" w:noHBand="0" w:noVBand="1"/>
      </w:tblPr>
      <w:tblGrid>
        <w:gridCol w:w="1580"/>
        <w:gridCol w:w="1195"/>
        <w:gridCol w:w="1162"/>
        <w:gridCol w:w="1196"/>
        <w:gridCol w:w="1162"/>
        <w:gridCol w:w="1162"/>
        <w:gridCol w:w="1162"/>
        <w:gridCol w:w="1162"/>
        <w:gridCol w:w="1162"/>
        <w:gridCol w:w="1162"/>
        <w:gridCol w:w="1162"/>
        <w:gridCol w:w="12"/>
      </w:tblGrid>
      <w:tr w:rsidR="00150C8B" w:rsidRPr="006C2912" w14:paraId="21BF6636" w14:textId="77777777" w:rsidTr="00150C8B">
        <w:trPr>
          <w:trHeight w:val="308"/>
        </w:trPr>
        <w:tc>
          <w:tcPr>
            <w:tcW w:w="1327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B4A55" w14:textId="402AEF7C" w:rsidR="00150C8B" w:rsidRPr="006C2912" w:rsidRDefault="00325B94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lastRenderedPageBreak/>
              <w:t>T</w:t>
            </w:r>
            <w:r w:rsidR="00150C8B" w:rsidRPr="008005AC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 xml:space="preserve">able </w:t>
            </w:r>
            <w:r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S</w:t>
            </w:r>
            <w:r w:rsidR="00634DFF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4</w:t>
            </w:r>
            <w:r w:rsidR="00150C8B" w:rsidRPr="008005AC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A</w:t>
            </w:r>
            <w:r w:rsidR="00150C8B"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the correlation analysis between alpha diversity index of bacteria and soil properties by Pearson correlation test.</w:t>
            </w:r>
          </w:p>
        </w:tc>
      </w:tr>
      <w:tr w:rsidR="00150C8B" w:rsidRPr="006C2912" w14:paraId="4F764F5E" w14:textId="77777777" w:rsidTr="0097159F">
        <w:trPr>
          <w:gridAfter w:val="1"/>
          <w:wAfter w:w="12" w:type="dxa"/>
          <w:trHeight w:val="308"/>
        </w:trPr>
        <w:tc>
          <w:tcPr>
            <w:tcW w:w="158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FC76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Index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20259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Shannon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0F51D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818DA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Simpson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E2955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455F5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Ace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254B3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80F72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Chao1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58000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C55F1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Sobs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9E581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150C8B" w:rsidRPr="006C2912" w14:paraId="554B82F7" w14:textId="77777777" w:rsidTr="0097159F">
        <w:trPr>
          <w:gridAfter w:val="1"/>
          <w:wAfter w:w="12" w:type="dxa"/>
          <w:trHeight w:val="308"/>
        </w:trPr>
        <w:tc>
          <w:tcPr>
            <w:tcW w:w="158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FAA42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3690A" w14:textId="77777777" w:rsidR="00150C8B" w:rsidRPr="006C2912" w:rsidRDefault="00150C8B" w:rsidP="00150C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16DE9" w14:textId="77777777" w:rsidR="00150C8B" w:rsidRPr="006C2912" w:rsidRDefault="00150C8B" w:rsidP="00150C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Sig.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27636" w14:textId="77777777" w:rsidR="00150C8B" w:rsidRPr="006C2912" w:rsidRDefault="00150C8B" w:rsidP="00150C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DC50A" w14:textId="77777777" w:rsidR="00150C8B" w:rsidRPr="006C2912" w:rsidRDefault="00150C8B" w:rsidP="00150C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Sig.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FF26" w14:textId="77777777" w:rsidR="00150C8B" w:rsidRPr="006C2912" w:rsidRDefault="00150C8B" w:rsidP="00150C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55203" w14:textId="77777777" w:rsidR="00150C8B" w:rsidRPr="006C2912" w:rsidRDefault="00150C8B" w:rsidP="00150C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Sig.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804A6" w14:textId="77777777" w:rsidR="00150C8B" w:rsidRPr="006C2912" w:rsidRDefault="00150C8B" w:rsidP="00150C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719B1" w14:textId="77777777" w:rsidR="00150C8B" w:rsidRPr="006C2912" w:rsidRDefault="00150C8B" w:rsidP="00150C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Sig.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1566B" w14:textId="77777777" w:rsidR="00150C8B" w:rsidRPr="006C2912" w:rsidRDefault="00150C8B" w:rsidP="00150C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D2CC7" w14:textId="77777777" w:rsidR="00150C8B" w:rsidRPr="006C2912" w:rsidRDefault="00150C8B" w:rsidP="00150C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Sig.</w:t>
            </w:r>
          </w:p>
        </w:tc>
      </w:tr>
      <w:tr w:rsidR="00150C8B" w:rsidRPr="006C2912" w14:paraId="38A57515" w14:textId="77777777" w:rsidTr="0097159F">
        <w:trPr>
          <w:gridAfter w:val="1"/>
          <w:wAfter w:w="12" w:type="dxa"/>
          <w:trHeight w:val="308"/>
        </w:trPr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322B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OM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7FCD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122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AFB1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706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F970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070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F2E4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829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C6F4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166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6C56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607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F616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180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717A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575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13BC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107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F8E6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740</w:t>
            </w:r>
          </w:p>
        </w:tc>
      </w:tr>
      <w:tr w:rsidR="00150C8B" w:rsidRPr="006C2912" w14:paraId="23D56F8E" w14:textId="77777777" w:rsidTr="00150C8B">
        <w:trPr>
          <w:gridAfter w:val="1"/>
          <w:wAfter w:w="12" w:type="dxa"/>
          <w:trHeight w:val="30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8530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T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651E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06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1234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84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3AB8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0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78EA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97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7B34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31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5DB2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3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4D67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3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5D27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3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A138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2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CB85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495</w:t>
            </w:r>
          </w:p>
        </w:tc>
      </w:tr>
      <w:tr w:rsidR="00150C8B" w:rsidRPr="006C2912" w14:paraId="3CEC5611" w14:textId="77777777" w:rsidTr="00150C8B">
        <w:trPr>
          <w:gridAfter w:val="1"/>
          <w:wAfter w:w="12" w:type="dxa"/>
          <w:trHeight w:val="30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563F1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TP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E7BA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0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6F83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96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BD1E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0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2182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9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4A7F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29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D4E9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35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C243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26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7973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39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2D62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29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E523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359</w:t>
            </w:r>
          </w:p>
        </w:tc>
      </w:tr>
      <w:tr w:rsidR="00150C8B" w:rsidRPr="006C2912" w14:paraId="7A15C599" w14:textId="77777777" w:rsidTr="00150C8B">
        <w:trPr>
          <w:gridAfter w:val="1"/>
          <w:wAfter w:w="12" w:type="dxa"/>
          <w:trHeight w:val="30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A8A9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TK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371C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07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ED3D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8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FC41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05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FAD8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87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F0E8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18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D636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5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BEF7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1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F269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6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501A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2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EADB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511</w:t>
            </w:r>
          </w:p>
        </w:tc>
      </w:tr>
      <w:tr w:rsidR="00150C8B" w:rsidRPr="006C2912" w14:paraId="2E7B4F31" w14:textId="77777777" w:rsidTr="00150C8B">
        <w:trPr>
          <w:gridAfter w:val="1"/>
          <w:wAfter w:w="12" w:type="dxa"/>
          <w:trHeight w:val="30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A69F5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AH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9AB8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06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5FF6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83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0F0C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0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1F6A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9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2077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3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51EB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29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724C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3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A3DA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3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BEA7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27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126A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386</w:t>
            </w:r>
          </w:p>
        </w:tc>
      </w:tr>
      <w:tr w:rsidR="00150C8B" w:rsidRPr="006C2912" w14:paraId="1A3D48AD" w14:textId="77777777" w:rsidTr="00150C8B">
        <w:trPr>
          <w:gridAfter w:val="1"/>
          <w:wAfter w:w="12" w:type="dxa"/>
          <w:trHeight w:val="30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9C6D1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AP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2CB8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0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8528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92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221B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0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1FBB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8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0C11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3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DECA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3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B376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29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AC07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34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739E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29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3D86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358</w:t>
            </w:r>
          </w:p>
        </w:tc>
      </w:tr>
      <w:tr w:rsidR="00150C8B" w:rsidRPr="006C2912" w14:paraId="1E4E5C5C" w14:textId="77777777" w:rsidTr="00150C8B">
        <w:trPr>
          <w:gridAfter w:val="1"/>
          <w:wAfter w:w="12" w:type="dxa"/>
          <w:trHeight w:val="30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9C63A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AK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6D72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0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881B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9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378B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0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B120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9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0C77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3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0407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3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4F5D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2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A64A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38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0FF8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29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6194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361</w:t>
            </w:r>
          </w:p>
        </w:tc>
      </w:tr>
      <w:tr w:rsidR="00150C8B" w:rsidRPr="006C2912" w14:paraId="124BA666" w14:textId="77777777" w:rsidTr="00150C8B">
        <w:trPr>
          <w:gridAfter w:val="1"/>
          <w:wAfter w:w="12" w:type="dxa"/>
          <w:trHeight w:val="30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9F6FC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pH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F8EA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1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FAE7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73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5E36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07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25D9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8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9C6B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3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A39E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3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A9B5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3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5F44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3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9DBA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2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C33D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489</w:t>
            </w:r>
          </w:p>
        </w:tc>
      </w:tr>
      <w:tr w:rsidR="00150C8B" w:rsidRPr="006C2912" w14:paraId="53CDE4BC" w14:textId="77777777" w:rsidTr="00150C8B">
        <w:trPr>
          <w:gridAfter w:val="1"/>
          <w:wAfter w:w="12" w:type="dxa"/>
          <w:trHeight w:val="37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B431C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Cl</w:t>
            </w:r>
            <w:r w:rsidRPr="006C291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81E2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05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868D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86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CC0E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0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003D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97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051E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28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2B63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3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467D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27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F4DC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39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98C0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2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EF45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479</w:t>
            </w:r>
          </w:p>
        </w:tc>
      </w:tr>
      <w:tr w:rsidR="00150C8B" w:rsidRPr="006C2912" w14:paraId="68CF5B19" w14:textId="77777777" w:rsidTr="00150C8B">
        <w:trPr>
          <w:gridAfter w:val="1"/>
          <w:wAfter w:w="12" w:type="dxa"/>
          <w:trHeight w:val="37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CE2C1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K</w:t>
            </w:r>
            <w:r w:rsidRPr="006C291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D383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07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3AC8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8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DD9A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10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39B5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74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A9A6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3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176C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3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8D6F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27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B742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3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5A4F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2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61CA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436</w:t>
            </w:r>
          </w:p>
        </w:tc>
      </w:tr>
      <w:tr w:rsidR="00150C8B" w:rsidRPr="006C2912" w14:paraId="6B4A9FA3" w14:textId="77777777" w:rsidTr="00150C8B">
        <w:trPr>
          <w:gridAfter w:val="1"/>
          <w:wAfter w:w="12" w:type="dxa"/>
          <w:trHeight w:val="37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6AA51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Mg</w:t>
            </w:r>
            <w:r w:rsidRPr="006C291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+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D645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04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DDD2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9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A971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1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19F5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67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B7E8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09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E1F9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77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EB1E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07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B9B0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8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5BF7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2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1A6D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525</w:t>
            </w:r>
          </w:p>
        </w:tc>
      </w:tr>
      <w:tr w:rsidR="00150C8B" w:rsidRPr="006C2912" w14:paraId="7AA93F76" w14:textId="77777777" w:rsidTr="00150C8B">
        <w:trPr>
          <w:gridAfter w:val="1"/>
          <w:wAfter w:w="12" w:type="dxa"/>
          <w:trHeight w:val="37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B1A77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  <w:r w:rsidRPr="006C291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1095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04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1DAA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88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CE35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19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C415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53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4AFF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18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EBA8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57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6FC3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18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5C9D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5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C589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0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CBB8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856</w:t>
            </w:r>
          </w:p>
        </w:tc>
      </w:tr>
      <w:tr w:rsidR="00150C8B" w:rsidRPr="006C2912" w14:paraId="6F57D0CE" w14:textId="77777777" w:rsidTr="00150C8B">
        <w:trPr>
          <w:gridAfter w:val="1"/>
          <w:wAfter w:w="12" w:type="dxa"/>
          <w:trHeight w:val="401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4881B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HCO</w:t>
            </w:r>
            <w:r w:rsidRPr="006C291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6C291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3F90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2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434B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5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4EC4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3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89B8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3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5F51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08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697C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78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A9B1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1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B7A8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7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5F07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06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75D1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846</w:t>
            </w:r>
          </w:p>
        </w:tc>
      </w:tr>
      <w:tr w:rsidR="00150C8B" w:rsidRPr="006C2912" w14:paraId="2CDEB5E2" w14:textId="77777777" w:rsidTr="00150C8B">
        <w:trPr>
          <w:gridAfter w:val="1"/>
          <w:wAfter w:w="12" w:type="dxa"/>
          <w:trHeight w:val="401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4EAC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SO</w:t>
            </w:r>
            <w:r w:rsidRPr="006C291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  <w:r w:rsidRPr="006C291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DC3F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0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4CD4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9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4918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13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DCA9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67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090E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1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0068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6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5099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16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04FA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6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CD5A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1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CA11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677</w:t>
            </w:r>
          </w:p>
        </w:tc>
      </w:tr>
      <w:tr w:rsidR="00150C8B" w:rsidRPr="006C2912" w14:paraId="61FDAAA5" w14:textId="77777777" w:rsidTr="00150C8B">
        <w:trPr>
          <w:gridAfter w:val="1"/>
          <w:wAfter w:w="12" w:type="dxa"/>
          <w:trHeight w:val="37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726B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Ca</w:t>
            </w:r>
            <w:r w:rsidRPr="006C291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+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727A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1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72AF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7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7E8B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06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3B3D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84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7B76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25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48C9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4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4EF0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24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3A36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4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E81C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2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4061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436</w:t>
            </w:r>
          </w:p>
        </w:tc>
      </w:tr>
      <w:tr w:rsidR="00150C8B" w:rsidRPr="006C2912" w14:paraId="531B2AD5" w14:textId="77777777" w:rsidTr="00150C8B">
        <w:trPr>
          <w:gridAfter w:val="1"/>
          <w:wAfter w:w="12" w:type="dxa"/>
          <w:trHeight w:val="30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85AE0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E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2289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0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AF79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94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764C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1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0412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7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04CD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0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F349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76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DD95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0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8176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85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47A8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2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F64A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509</w:t>
            </w:r>
          </w:p>
        </w:tc>
      </w:tr>
      <w:tr w:rsidR="00150C8B" w:rsidRPr="006C2912" w14:paraId="3D78AA3A" w14:textId="77777777" w:rsidTr="00150C8B">
        <w:trPr>
          <w:gridAfter w:val="1"/>
          <w:wAfter w:w="12" w:type="dxa"/>
          <w:trHeight w:val="30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FED3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Catalas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CF80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1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3C17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7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08FD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1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8216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6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7E53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16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2B6B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6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65AF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14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E527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66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0FA9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18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C866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574</w:t>
            </w:r>
          </w:p>
        </w:tc>
      </w:tr>
      <w:tr w:rsidR="00150C8B" w:rsidRPr="006C2912" w14:paraId="5A7A58EB" w14:textId="77777777" w:rsidTr="00150C8B">
        <w:trPr>
          <w:gridAfter w:val="1"/>
          <w:wAfter w:w="12" w:type="dxa"/>
          <w:trHeight w:val="30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73D40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Ureas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9358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05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81AB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86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49C5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15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03CD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6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A545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29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FAB7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3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3697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28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1F4A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3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2AF5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2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C102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502</w:t>
            </w:r>
          </w:p>
        </w:tc>
      </w:tr>
      <w:tr w:rsidR="00150C8B" w:rsidRPr="006C2912" w14:paraId="0AAB0057" w14:textId="77777777" w:rsidTr="00150C8B">
        <w:trPr>
          <w:gridAfter w:val="1"/>
          <w:wAfter w:w="12" w:type="dxa"/>
          <w:trHeight w:val="30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21E7E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Phosphatas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8990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06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1F38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84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933D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0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7A94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94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5D6E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04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FA63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8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6F00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0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0DF8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9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BB0F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1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11BB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726</w:t>
            </w:r>
          </w:p>
        </w:tc>
      </w:tr>
      <w:tr w:rsidR="00150C8B" w:rsidRPr="006C2912" w14:paraId="26F29043" w14:textId="77777777" w:rsidTr="0097159F">
        <w:trPr>
          <w:gridAfter w:val="1"/>
          <w:wAfter w:w="12" w:type="dxa"/>
          <w:trHeight w:val="308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38AF11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Sucrase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187C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115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29CF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722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BF17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277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CDD7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383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8DF1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183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3269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57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DA83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155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8A83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63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A2E6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239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2D32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455</w:t>
            </w:r>
          </w:p>
        </w:tc>
      </w:tr>
      <w:tr w:rsidR="00150C8B" w:rsidRPr="006C2912" w14:paraId="0C2949A7" w14:textId="77777777" w:rsidTr="0097159F">
        <w:trPr>
          <w:gridAfter w:val="1"/>
          <w:wAfter w:w="12" w:type="dxa"/>
          <w:trHeight w:val="308"/>
        </w:trPr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951D8D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Protease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B8170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17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19004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58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E9356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26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738B1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4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69ED0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14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77A75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64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1E618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13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50FD7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68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DA551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-0.12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BD1B8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2912">
              <w:rPr>
                <w:rFonts w:ascii="Times New Roman" w:eastAsia="等线" w:hAnsi="Times New Roman" w:cs="Times New Roman"/>
                <w:kern w:val="0"/>
                <w:sz w:val="22"/>
              </w:rPr>
              <w:t>0.709</w:t>
            </w:r>
          </w:p>
        </w:tc>
      </w:tr>
      <w:tr w:rsidR="00150C8B" w:rsidRPr="006C2912" w14:paraId="0F36A5AD" w14:textId="77777777" w:rsidTr="00150C8B">
        <w:trPr>
          <w:trHeight w:val="308"/>
        </w:trPr>
        <w:tc>
          <w:tcPr>
            <w:tcW w:w="1327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B3BEC" w14:textId="77777777" w:rsidR="00150C8B" w:rsidRPr="006C2912" w:rsidRDefault="00150C8B" w:rsidP="00150C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67064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Note: * indicates that there is a significant correlation between the two variables, and Sig. value &lt;0.0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; </w:t>
            </w:r>
            <w:r w:rsidRPr="00D67064">
              <w:rPr>
                <w:rFonts w:ascii="Times New Roman" w:eastAsia="等线" w:hAnsi="Times New Roman" w:cs="Times New Roman"/>
                <w:kern w:val="0"/>
                <w:sz w:val="22"/>
              </w:rPr>
              <w:t>** indicates that there is extremely significant correlation between the two variables, Sig. value &lt; 0.01, "-" indicates a negative correlation. CAT, catalase; Ure, urease; PHO, phosphatase; SUR, Sucrase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</w:p>
        </w:tc>
      </w:tr>
    </w:tbl>
    <w:p w14:paraId="3E7EA8A0" w14:textId="77777777" w:rsidR="00353C94" w:rsidRDefault="00353C94"/>
    <w:p w14:paraId="1C17E69B" w14:textId="77777777" w:rsidR="008005AC" w:rsidRDefault="00993FC2" w:rsidP="00353C94">
      <w:pPr>
        <w:rPr>
          <w:noProof/>
        </w:rPr>
      </w:pPr>
      <w:r>
        <w:rPr>
          <w:noProof/>
        </w:rPr>
        <w:t xml:space="preserve"> </w:t>
      </w:r>
      <w:r w:rsidR="008005AC">
        <w:rPr>
          <w:noProof/>
        </w:rPr>
        <w:br w:type="page"/>
      </w:r>
    </w:p>
    <w:tbl>
      <w:tblPr>
        <w:tblW w:w="13932" w:type="dxa"/>
        <w:tblLook w:val="04A0" w:firstRow="1" w:lastRow="0" w:firstColumn="1" w:lastColumn="0" w:noHBand="0" w:noVBand="1"/>
      </w:tblPr>
      <w:tblGrid>
        <w:gridCol w:w="1658"/>
        <w:gridCol w:w="1253"/>
        <w:gridCol w:w="1220"/>
        <w:gridCol w:w="1255"/>
        <w:gridCol w:w="1220"/>
        <w:gridCol w:w="1220"/>
        <w:gridCol w:w="1220"/>
        <w:gridCol w:w="1220"/>
        <w:gridCol w:w="1220"/>
        <w:gridCol w:w="1220"/>
        <w:gridCol w:w="1220"/>
        <w:gridCol w:w="6"/>
      </w:tblGrid>
      <w:tr w:rsidR="008005AC" w:rsidRPr="00EA5B31" w14:paraId="1D4D5949" w14:textId="77777777" w:rsidTr="00EA5B31">
        <w:trPr>
          <w:trHeight w:val="426"/>
        </w:trPr>
        <w:tc>
          <w:tcPr>
            <w:tcW w:w="1393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9209" w14:textId="492CC1FF" w:rsidR="008005AC" w:rsidRPr="00EA5B31" w:rsidRDefault="00325B94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lastRenderedPageBreak/>
              <w:t>T</w:t>
            </w:r>
            <w:r w:rsidR="008005AC" w:rsidRPr="00EA5B31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 xml:space="preserve">able </w:t>
            </w:r>
            <w:r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S</w:t>
            </w:r>
            <w:r w:rsidR="00634DFF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4</w:t>
            </w:r>
            <w:r w:rsidR="008005AC" w:rsidRPr="00EA5B31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B</w:t>
            </w:r>
            <w:r w:rsidR="008005AC"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the correlation analysis between alpha diversity index of archaea and soil properties by Pearson correlation test.</w:t>
            </w:r>
          </w:p>
        </w:tc>
      </w:tr>
      <w:tr w:rsidR="0097159F" w:rsidRPr="00EA5B31" w14:paraId="7B5A09A0" w14:textId="77777777" w:rsidTr="00EA5B31">
        <w:trPr>
          <w:gridAfter w:val="1"/>
          <w:wAfter w:w="6" w:type="dxa"/>
          <w:trHeight w:val="232"/>
        </w:trPr>
        <w:tc>
          <w:tcPr>
            <w:tcW w:w="165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FC38" w14:textId="77777777" w:rsidR="0097159F" w:rsidRPr="00EA5B31" w:rsidRDefault="0097159F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Index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6BABF" w14:textId="77777777" w:rsidR="0097159F" w:rsidRPr="00EA5B31" w:rsidRDefault="0097159F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Shannon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71963" w14:textId="77777777" w:rsidR="0097159F" w:rsidRPr="00EA5B31" w:rsidRDefault="0097159F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5C94D" w14:textId="77777777" w:rsidR="0097159F" w:rsidRPr="00EA5B31" w:rsidRDefault="0097159F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Simpson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85CC0" w14:textId="77777777" w:rsidR="0097159F" w:rsidRPr="00EA5B31" w:rsidRDefault="0097159F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AFA0F" w14:textId="77777777" w:rsidR="0097159F" w:rsidRPr="00EA5B31" w:rsidRDefault="0097159F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Ace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7CFCA" w14:textId="77777777" w:rsidR="0097159F" w:rsidRPr="00EA5B31" w:rsidRDefault="0097159F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B5704" w14:textId="77777777" w:rsidR="0097159F" w:rsidRPr="00EA5B31" w:rsidRDefault="0097159F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Chao1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61E1A" w14:textId="77777777" w:rsidR="0097159F" w:rsidRPr="00EA5B31" w:rsidRDefault="0097159F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DA9C8" w14:textId="77777777" w:rsidR="0097159F" w:rsidRPr="00EA5B31" w:rsidRDefault="0097159F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Sobs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72B6F" w14:textId="77777777" w:rsidR="0097159F" w:rsidRPr="00EA5B31" w:rsidRDefault="0097159F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97159F" w:rsidRPr="00EA5B31" w14:paraId="1343CE60" w14:textId="77777777" w:rsidTr="00EA5B31">
        <w:trPr>
          <w:gridAfter w:val="1"/>
          <w:wAfter w:w="6" w:type="dxa"/>
          <w:trHeight w:val="232"/>
        </w:trPr>
        <w:tc>
          <w:tcPr>
            <w:tcW w:w="1658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04A31" w14:textId="77777777" w:rsidR="0097159F" w:rsidRPr="00EA5B31" w:rsidRDefault="0097159F" w:rsidP="00882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B186F" w14:textId="77777777" w:rsidR="0097159F" w:rsidRPr="00EA5B31" w:rsidRDefault="0097159F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543F8" w14:textId="77777777" w:rsidR="0097159F" w:rsidRPr="00EA5B31" w:rsidRDefault="0097159F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Sig.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D85CA" w14:textId="77777777" w:rsidR="0097159F" w:rsidRPr="00EA5B31" w:rsidRDefault="0097159F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28A99" w14:textId="77777777" w:rsidR="0097159F" w:rsidRPr="00EA5B31" w:rsidRDefault="0097159F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Sig.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BDEEE" w14:textId="77777777" w:rsidR="0097159F" w:rsidRPr="00EA5B31" w:rsidRDefault="0097159F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43802" w14:textId="77777777" w:rsidR="0097159F" w:rsidRPr="00EA5B31" w:rsidRDefault="0097159F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Sig.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5A5FA" w14:textId="77777777" w:rsidR="0097159F" w:rsidRPr="00EA5B31" w:rsidRDefault="0097159F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D4E66" w14:textId="77777777" w:rsidR="0097159F" w:rsidRPr="00EA5B31" w:rsidRDefault="0097159F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Sig.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56C16" w14:textId="77777777" w:rsidR="0097159F" w:rsidRPr="00EA5B31" w:rsidRDefault="0097159F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030FA" w14:textId="77777777" w:rsidR="0097159F" w:rsidRPr="00EA5B31" w:rsidRDefault="0097159F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Sig.</w:t>
            </w:r>
          </w:p>
        </w:tc>
      </w:tr>
      <w:tr w:rsidR="008005AC" w:rsidRPr="00EA5B31" w14:paraId="7BA3FCCC" w14:textId="77777777" w:rsidTr="00EA5B31">
        <w:trPr>
          <w:gridAfter w:val="1"/>
          <w:wAfter w:w="6" w:type="dxa"/>
          <w:trHeight w:val="282"/>
        </w:trPr>
        <w:tc>
          <w:tcPr>
            <w:tcW w:w="16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ED67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OM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488E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83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5C02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797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8C33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346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4158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270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8504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590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BF32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44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CBB7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99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EA32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40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5B47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48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87D6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883</w:t>
            </w:r>
          </w:p>
        </w:tc>
      </w:tr>
      <w:tr w:rsidR="008005AC" w:rsidRPr="00EA5B31" w14:paraId="1E95C1B7" w14:textId="77777777" w:rsidTr="00EA5B31">
        <w:trPr>
          <w:gridAfter w:val="1"/>
          <w:wAfter w:w="6" w:type="dxa"/>
          <w:trHeight w:val="282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61911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T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7DDD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2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5536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4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CEDC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0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AA63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9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50FC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864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B627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D182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59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2BD1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9E41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2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1FB1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361</w:t>
            </w:r>
          </w:p>
        </w:tc>
      </w:tr>
      <w:tr w:rsidR="008005AC" w:rsidRPr="00EA5B31" w14:paraId="23971E39" w14:textId="77777777" w:rsidTr="00EA5B31">
        <w:trPr>
          <w:gridAfter w:val="1"/>
          <w:wAfter w:w="6" w:type="dxa"/>
          <w:trHeight w:val="282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38FB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TP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FB87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719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5E1B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1996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581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58EB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2FDF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821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6B8F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15DB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98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4248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A82F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734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FFB8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7</w:t>
            </w:r>
          </w:p>
        </w:tc>
      </w:tr>
      <w:tr w:rsidR="008005AC" w:rsidRPr="00EA5B31" w14:paraId="661EAE8A" w14:textId="77777777" w:rsidTr="00EA5B31">
        <w:trPr>
          <w:gridAfter w:val="1"/>
          <w:wAfter w:w="6" w:type="dxa"/>
          <w:trHeight w:val="282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F2527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TK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4F10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715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096E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9B1A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729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FBA1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1865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4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AA6B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1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888A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3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DC6B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2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B6E2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705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D6EA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10</w:t>
            </w:r>
          </w:p>
        </w:tc>
      </w:tr>
      <w:tr w:rsidR="008005AC" w:rsidRPr="00EA5B31" w14:paraId="14F33279" w14:textId="77777777" w:rsidTr="00EA5B31">
        <w:trPr>
          <w:gridAfter w:val="1"/>
          <w:wAfter w:w="6" w:type="dxa"/>
          <w:trHeight w:val="282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AD4AD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AH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C3F2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4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DF40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1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66E7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1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7ECA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5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E12D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40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545D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4588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32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52C4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F34E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4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E9D4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110</w:t>
            </w:r>
          </w:p>
        </w:tc>
      </w:tr>
      <w:tr w:rsidR="008005AC" w:rsidRPr="00EA5B31" w14:paraId="25178FF8" w14:textId="77777777" w:rsidTr="00EA5B31">
        <w:trPr>
          <w:gridAfter w:val="1"/>
          <w:wAfter w:w="6" w:type="dxa"/>
          <w:trHeight w:val="282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183C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AP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8C30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693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F7D7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A3E3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5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F876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832E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812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2866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95D8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791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2935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9066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711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7119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10</w:t>
            </w:r>
          </w:p>
        </w:tc>
      </w:tr>
      <w:tr w:rsidR="008005AC" w:rsidRPr="00EA5B31" w14:paraId="37AF4C76" w14:textId="77777777" w:rsidTr="00EA5B31">
        <w:trPr>
          <w:gridAfter w:val="1"/>
          <w:wAfter w:w="6" w:type="dxa"/>
          <w:trHeight w:val="282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AE64D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AK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DD35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723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0DCD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3941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615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4CE6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0F09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741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B34D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3B16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719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719D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7DD5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734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4080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7</w:t>
            </w:r>
          </w:p>
        </w:tc>
      </w:tr>
      <w:tr w:rsidR="008005AC" w:rsidRPr="00EA5B31" w14:paraId="32268A58" w14:textId="77777777" w:rsidTr="00EA5B31">
        <w:trPr>
          <w:gridAfter w:val="1"/>
          <w:wAfter w:w="6" w:type="dxa"/>
          <w:trHeight w:val="282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51C2A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pH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542B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2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D874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36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A405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0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3166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9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113C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856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1C50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0A05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855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3D4D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AADC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3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8561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293</w:t>
            </w:r>
          </w:p>
        </w:tc>
      </w:tr>
      <w:tr w:rsidR="008005AC" w:rsidRPr="00EA5B31" w14:paraId="0B423074" w14:textId="77777777" w:rsidTr="00EA5B31">
        <w:trPr>
          <w:gridAfter w:val="1"/>
          <w:wAfter w:w="6" w:type="dxa"/>
          <w:trHeight w:val="282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1CFA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Cl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4F7B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4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DF0D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1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C67F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1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C8A2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6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C82B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929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E0E0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E79D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924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3DA3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7A9F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4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E886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138</w:t>
            </w:r>
          </w:p>
        </w:tc>
      </w:tr>
      <w:tr w:rsidR="008005AC" w:rsidRPr="00EA5B31" w14:paraId="5CC8750A" w14:textId="77777777" w:rsidTr="00EA5B31">
        <w:trPr>
          <w:gridAfter w:val="1"/>
          <w:wAfter w:w="6" w:type="dxa"/>
          <w:trHeight w:val="282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8878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K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0B27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5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D3C6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2F77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4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CE95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1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089D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707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4AC0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67D0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682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7C04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7D0B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601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F5CC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39</w:t>
            </w:r>
          </w:p>
        </w:tc>
      </w:tr>
      <w:tr w:rsidR="008005AC" w:rsidRPr="00EA5B31" w14:paraId="4BF7264B" w14:textId="77777777" w:rsidTr="00EA5B31">
        <w:trPr>
          <w:gridAfter w:val="1"/>
          <w:wAfter w:w="6" w:type="dxa"/>
          <w:trHeight w:val="282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EE9FC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Mg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+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2ADC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5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0A3F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E1F0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4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7FDE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1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2CA8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680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0E08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4369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669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12AD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3052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5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797B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94</w:t>
            </w:r>
          </w:p>
        </w:tc>
      </w:tr>
      <w:tr w:rsidR="008005AC" w:rsidRPr="00EA5B31" w14:paraId="4A503446" w14:textId="77777777" w:rsidTr="00EA5B31">
        <w:trPr>
          <w:gridAfter w:val="1"/>
          <w:wAfter w:w="6" w:type="dxa"/>
          <w:trHeight w:val="282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4F771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A5FB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0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78A7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8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A337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2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5B41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3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CA7F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643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239B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D75D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632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CD8D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47A2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0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C82D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905</w:t>
            </w:r>
          </w:p>
        </w:tc>
      </w:tr>
      <w:tr w:rsidR="008005AC" w:rsidRPr="00EA5B31" w14:paraId="686BCAEF" w14:textId="77777777" w:rsidTr="00EA5B31">
        <w:trPr>
          <w:gridAfter w:val="1"/>
          <w:wAfter w:w="6" w:type="dxa"/>
          <w:trHeight w:val="302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237AD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HCO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9DF2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2C4E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8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5939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1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8B9D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6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F0D0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0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08E5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8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0EE9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0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D2B1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7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A62B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0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9F9B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953</w:t>
            </w:r>
          </w:p>
        </w:tc>
      </w:tr>
      <w:tr w:rsidR="008005AC" w:rsidRPr="00EA5B31" w14:paraId="00D49133" w14:textId="77777777" w:rsidTr="00EA5B31">
        <w:trPr>
          <w:gridAfter w:val="1"/>
          <w:wAfter w:w="6" w:type="dxa"/>
          <w:trHeight w:val="302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138F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SO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1B87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0E4B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8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1DA7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1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514F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5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FBAC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730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C343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A9A6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722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03A5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AF93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8F84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898</w:t>
            </w:r>
          </w:p>
        </w:tc>
      </w:tr>
      <w:tr w:rsidR="008005AC" w:rsidRPr="00EA5B31" w14:paraId="65DB6C80" w14:textId="77777777" w:rsidTr="00EA5B31">
        <w:trPr>
          <w:gridAfter w:val="1"/>
          <w:wAfter w:w="6" w:type="dxa"/>
          <w:trHeight w:val="282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3079F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Ca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+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6483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4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BD71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1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9FAC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2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5AA2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5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C7D3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932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D4BA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ACC6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929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1387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F597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4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69A3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123</w:t>
            </w:r>
          </w:p>
        </w:tc>
      </w:tr>
      <w:tr w:rsidR="008005AC" w:rsidRPr="00EA5B31" w14:paraId="07C6E596" w14:textId="77777777" w:rsidTr="00EA5B31">
        <w:trPr>
          <w:gridAfter w:val="1"/>
          <w:wAfter w:w="6" w:type="dxa"/>
          <w:trHeight w:val="282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E65FC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EC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3536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691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2918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3458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796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D767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768B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0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6A2A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7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CBE2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0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9C68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8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0CA3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699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8E4D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11</w:t>
            </w:r>
          </w:p>
        </w:tc>
      </w:tr>
      <w:tr w:rsidR="008005AC" w:rsidRPr="00EA5B31" w14:paraId="0B68DADA" w14:textId="77777777" w:rsidTr="00EA5B31">
        <w:trPr>
          <w:gridAfter w:val="1"/>
          <w:wAfter w:w="6" w:type="dxa"/>
          <w:trHeight w:val="282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25526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Catala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92B4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586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05FE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ABD4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608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B397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7DF3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3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A1CD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2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1D19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3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2A03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2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9E70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578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1783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49</w:t>
            </w:r>
          </w:p>
        </w:tc>
      </w:tr>
      <w:tr w:rsidR="008005AC" w:rsidRPr="00EA5B31" w14:paraId="16E7C801" w14:textId="77777777" w:rsidTr="00EA5B31">
        <w:trPr>
          <w:gridAfter w:val="1"/>
          <w:wAfter w:w="6" w:type="dxa"/>
          <w:trHeight w:val="282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A400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Urea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86CA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2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D7B7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36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4345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AC52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8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A22C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812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70C3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CF90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794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C8A3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02D7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3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9B9D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321</w:t>
            </w:r>
          </w:p>
        </w:tc>
      </w:tr>
      <w:tr w:rsidR="008005AC" w:rsidRPr="00EA5B31" w14:paraId="12C617A1" w14:textId="77777777" w:rsidTr="00EA5B31">
        <w:trPr>
          <w:gridAfter w:val="1"/>
          <w:wAfter w:w="6" w:type="dxa"/>
          <w:trHeight w:val="282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08C7A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Phosphata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146A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622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F628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3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3997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767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46A0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29C4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0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FC2C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9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1821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0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4C14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9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8DE8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598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D3D2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40</w:t>
            </w:r>
          </w:p>
        </w:tc>
      </w:tr>
      <w:tr w:rsidR="008005AC" w:rsidRPr="00EA5B31" w14:paraId="3B42FEB6" w14:textId="77777777" w:rsidTr="00EA5B31">
        <w:trPr>
          <w:gridAfter w:val="1"/>
          <w:wAfter w:w="6" w:type="dxa"/>
          <w:trHeight w:val="282"/>
        </w:trPr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852406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Sucrase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DE49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859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63C4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60D1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864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33A0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6B26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35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6B8C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26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8C10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34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101D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26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FB41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858</w:t>
            </w:r>
            <w:r w:rsidRPr="00EA5B3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DAD5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000</w:t>
            </w:r>
          </w:p>
        </w:tc>
      </w:tr>
      <w:tr w:rsidR="008005AC" w:rsidRPr="00EA5B31" w14:paraId="430C9ED1" w14:textId="77777777" w:rsidTr="00EA5B31">
        <w:trPr>
          <w:gridAfter w:val="1"/>
          <w:wAfter w:w="6" w:type="dxa"/>
          <w:trHeight w:val="232"/>
        </w:trPr>
        <w:tc>
          <w:tcPr>
            <w:tcW w:w="16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326416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Proteas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65CE8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2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723F8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39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BCC51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2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A1691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4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09C09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3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EB35A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2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3525F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3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BECB7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2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4F908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-0.26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26580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t>0.399</w:t>
            </w:r>
          </w:p>
        </w:tc>
      </w:tr>
      <w:tr w:rsidR="008005AC" w:rsidRPr="00F45806" w14:paraId="5D31DFE3" w14:textId="77777777" w:rsidTr="00EA5B31">
        <w:trPr>
          <w:trHeight w:val="232"/>
        </w:trPr>
        <w:tc>
          <w:tcPr>
            <w:tcW w:w="1393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57E0F" w14:textId="77777777" w:rsidR="008005AC" w:rsidRPr="00EA5B31" w:rsidRDefault="008005AC" w:rsidP="008823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A5B31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Note: * indicates that there is a significant correlation between the two variables, and Sig. value &lt;0.05; ** indicates that there is extremely significant correlation between the two variables, Sig. value &lt; 0.01, "-" indicates a negative correlation. CAT, catalase; Ure, urease; PHO, phosphatase; SUR, Sucrase.</w:t>
            </w:r>
          </w:p>
        </w:tc>
      </w:tr>
    </w:tbl>
    <w:p w14:paraId="5D66EA85" w14:textId="3A98B188" w:rsidR="008005AC" w:rsidRDefault="008005AC" w:rsidP="00353C94">
      <w:pPr>
        <w:rPr>
          <w:noProof/>
        </w:rPr>
      </w:pPr>
    </w:p>
    <w:sectPr w:rsidR="008005AC" w:rsidSect="00150C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CDAEB" w14:textId="77777777" w:rsidR="00DE13BE" w:rsidRDefault="00DE13BE" w:rsidP="00634DFF">
      <w:r>
        <w:separator/>
      </w:r>
    </w:p>
  </w:endnote>
  <w:endnote w:type="continuationSeparator" w:id="0">
    <w:p w14:paraId="5C8B4373" w14:textId="77777777" w:rsidR="00DE13BE" w:rsidRDefault="00DE13BE" w:rsidP="00634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7336B" w14:textId="77777777" w:rsidR="00DE13BE" w:rsidRDefault="00DE13BE" w:rsidP="00634DFF">
      <w:r>
        <w:separator/>
      </w:r>
    </w:p>
  </w:footnote>
  <w:footnote w:type="continuationSeparator" w:id="0">
    <w:p w14:paraId="259BE7C9" w14:textId="77777777" w:rsidR="00DE13BE" w:rsidRDefault="00DE13BE" w:rsidP="00634D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ACB"/>
    <w:rsid w:val="000F2838"/>
    <w:rsid w:val="00150C8B"/>
    <w:rsid w:val="001B606A"/>
    <w:rsid w:val="00325B94"/>
    <w:rsid w:val="00353C94"/>
    <w:rsid w:val="003D4B10"/>
    <w:rsid w:val="00506158"/>
    <w:rsid w:val="00634DFF"/>
    <w:rsid w:val="006C1D22"/>
    <w:rsid w:val="00780ACB"/>
    <w:rsid w:val="008005AC"/>
    <w:rsid w:val="00816252"/>
    <w:rsid w:val="008823C8"/>
    <w:rsid w:val="008E2D9F"/>
    <w:rsid w:val="0097159F"/>
    <w:rsid w:val="00993FC2"/>
    <w:rsid w:val="00A708F6"/>
    <w:rsid w:val="00AD1318"/>
    <w:rsid w:val="00CF7DF7"/>
    <w:rsid w:val="00D472D9"/>
    <w:rsid w:val="00DE13BE"/>
    <w:rsid w:val="00E22C60"/>
    <w:rsid w:val="00EA5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2D216F"/>
  <w15:chartTrackingRefBased/>
  <w15:docId w15:val="{B196D7E5-382C-4C06-8C13-BBCC85FBC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3C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3C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4D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4DF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4D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4D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3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836</Words>
  <Characters>4770</Characters>
  <Application>Microsoft Office Word</Application>
  <DocSecurity>0</DocSecurity>
  <Lines>39</Lines>
  <Paragraphs>11</Paragraphs>
  <ScaleCrop>false</ScaleCrop>
  <Company/>
  <LinksUpToDate>false</LinksUpToDate>
  <CharactersWithSpaces>5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迷糊小姐</dc:creator>
  <cp:keywords/>
  <dc:description/>
  <cp:lastModifiedBy>琦琦 王</cp:lastModifiedBy>
  <cp:revision>16</cp:revision>
  <dcterms:created xsi:type="dcterms:W3CDTF">2022-11-19T17:05:00Z</dcterms:created>
  <dcterms:modified xsi:type="dcterms:W3CDTF">2023-08-18T11:01:00Z</dcterms:modified>
</cp:coreProperties>
</file>